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sz w:val="24"/>
          <w:lang w:val="en-GB"/>
        </w:rPr>
      </w:pPr>
      <w:r>
        <w:rPr>
          <w:b/>
          <w:kern w:val="0"/>
          <w:sz w:val="24"/>
          <w:lang w:val="en-GB"/>
        </w:rPr>
        <w:t xml:space="preserve">S1 Table. The </w:t>
      </w:r>
      <w:r>
        <w:rPr>
          <w:b/>
          <w:sz w:val="24"/>
          <w:lang w:val="en-GB"/>
        </w:rPr>
        <w:t xml:space="preserve">20 pairs of EST-SSR primer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126"/>
        <w:gridCol w:w="2977"/>
        <w:gridCol w:w="2727"/>
        <w:gridCol w:w="986"/>
      </w:tblGrid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R typ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ward primer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 primer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size (bp)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131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TTGC)4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CTGATCTCAGTCTCGC</w:t>
            </w:r>
          </w:p>
        </w:tc>
        <w:tc>
          <w:tcPr>
            <w:tcW w:w="2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CCAAAACCACTACACG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55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AC)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ACACTGAACGCGTA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GTCGCTCTTCGATTTC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45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T)9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ATGCGATTTATCCGGG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ATCTTCCAAATTCC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21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GT)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ATACGACCCAACCTG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TCCTCAACTCCAAA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96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AT)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TGCTCACACTCAGA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TCGTAGCCGAAGAGGA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04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A)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CCAAACAGTGGCT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CCACCTGATGATCCT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2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CAATT)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GCCACTGTTTCTGATG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CAACCCATTTGGGAC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32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TT)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CCCAAACACGTTCAAT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CATTGGAGAAGCACA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4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CT)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CCGAATGAGTAGTCCG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CATCATCGAACAGAGC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37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T)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GGCCTCAACCTAACC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CCACCTCGATCTCCG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282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A)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CACCATCAAGTCAATCAC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AAGGGTGATACCCA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06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TG)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GTGCCATTGCTATTG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CATACATTGCGATTC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86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CT)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CCGAAATTCTGAAAG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GGAGTGGAAATGCTG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029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C)8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GACGTGGGACTTGTCT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TTAACCCCCAACATC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08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T)1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GCGTCCTCTCTATGCG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GTCCAATCTCAATGAT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278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AA)1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TTCCCATTTTCACC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CCACTTTGTACCCA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89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TG)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TTTGGAAAAGGAAAA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ATTCCTTCGCTTGGA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46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GC)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GGAAAACAAAAACAC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AGTTGACTCGTTGGG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</w:tr>
      <w:tr>
        <w:trPr/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40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TAG)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AGTTAAAGGGGAACAA</w:t>
            </w:r>
          </w:p>
        </w:tc>
        <w:tc>
          <w:tcPr>
            <w:tcW w:w="27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TCCAAGAGGAACAAGC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</w:tr>
      <w:tr>
        <w:trPr/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145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C)13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TGCTCACGAGCTTTA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GTGCTTCCCTTTCTG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2:11:00Z</dcterms:created>
  <dc:creator>雨林木风</dc:creator>
  <dc:description/>
  <cp:keywords/>
  <dc:language>en-US</dc:language>
  <cp:lastModifiedBy>雨林木风</cp:lastModifiedBy>
  <dcterms:modified xsi:type="dcterms:W3CDTF">2016-09-28T02:11:00Z</dcterms:modified>
  <cp:revision>2</cp:revision>
  <dc:subject/>
  <dc:title/>
</cp:coreProperties>
</file>